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1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4084"/>
        <w:gridCol w:w="4097"/>
      </w:tblGrid>
      <w:tr w:rsidR="00F01E2C" w:rsidRPr="00FF7367" w:rsidTr="00B734FF">
        <w:trPr>
          <w:trHeight w:val="341"/>
          <w:jc w:val="center"/>
        </w:trPr>
        <w:tc>
          <w:tcPr>
            <w:tcW w:w="10166" w:type="dxa"/>
            <w:gridSpan w:val="3"/>
            <w:tcBorders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spacing w:line="276" w:lineRule="auto"/>
              <w:jc w:val="both"/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bookmarkStart w:id="0" w:name="OLE_LINK12"/>
            <w:bookmarkStart w:id="1" w:name="OLE_LINK13"/>
            <w:r w:rsidRPr="00FF7367">
              <w:rPr>
                <w:rFonts w:ascii="Segoe UI Historic" w:hAnsi="Segoe UI Historic" w:cs="Segoe UI Historic"/>
                <w:b/>
                <w:color w:val="000000" w:themeColor="text1"/>
                <w:sz w:val="24"/>
                <w:szCs w:val="24"/>
              </w:rPr>
              <w:t>S</w:t>
            </w:r>
            <w:r w:rsidR="007E3E74">
              <w:rPr>
                <w:rFonts w:ascii="Segoe UI Historic" w:hAnsi="Segoe UI Historic" w:cs="Segoe UI Historic"/>
                <w:b/>
                <w:color w:val="000000" w:themeColor="text1"/>
                <w:sz w:val="24"/>
                <w:szCs w:val="24"/>
              </w:rPr>
              <w:t>4 Table</w:t>
            </w:r>
            <w:r w:rsidRPr="00FF7367">
              <w:rPr>
                <w:rFonts w:ascii="Segoe UI Historic" w:hAnsi="Segoe UI Historic" w:cs="Segoe UI Historic"/>
                <w:b/>
                <w:color w:val="000000" w:themeColor="text1"/>
                <w:sz w:val="24"/>
                <w:szCs w:val="24"/>
              </w:rPr>
              <w:t>.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 xml:space="preserve"> List of primers (human) targeting UGCG promoter used for validation of </w:t>
            </w:r>
            <w:proofErr w:type="spellStart"/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>ChiP</w:t>
            </w:r>
            <w:proofErr w:type="spellEnd"/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 xml:space="preserve"> events.</w:t>
            </w:r>
          </w:p>
          <w:p w:rsidR="00F01E2C" w:rsidRPr="00FF7367" w:rsidRDefault="00F01E2C" w:rsidP="00B734FF">
            <w:pPr>
              <w:spacing w:line="276" w:lineRule="auto"/>
              <w:jc w:val="both"/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</w:p>
        </w:tc>
      </w:tr>
      <w:tr w:rsidR="00F01E2C" w:rsidRPr="00FF7367" w:rsidTr="00B734FF">
        <w:trPr>
          <w:trHeight w:val="341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spacing w:line="360" w:lineRule="auto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spacing w:line="360" w:lineRule="auto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  <w:t>Forward primer (5' to 3')</w:t>
            </w:r>
          </w:p>
        </w:tc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spacing w:line="360" w:lineRule="auto"/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b/>
                <w:bCs/>
                <w:color w:val="000000" w:themeColor="text1"/>
                <w:sz w:val="24"/>
                <w:szCs w:val="24"/>
              </w:rPr>
              <w:t>Reverse primer (5' to 3')</w:t>
            </w:r>
          </w:p>
        </w:tc>
      </w:tr>
      <w:tr w:rsidR="00F01E2C" w:rsidRPr="00FF7367" w:rsidTr="00B734FF">
        <w:trPr>
          <w:trHeight w:val="35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i/>
                <w:color w:val="000000" w:themeColor="text1"/>
                <w:sz w:val="24"/>
                <w:szCs w:val="24"/>
              </w:rPr>
              <w:t>ZFX/ H3K4Me3</w:t>
            </w:r>
          </w:p>
        </w:tc>
        <w:tc>
          <w:tcPr>
            <w:tcW w:w="4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  <w:shd w:val="clear" w:color="auto" w:fill="FFFFFF"/>
              </w:rPr>
              <w:t>CTCTCCGGTCCCTTTTGATC</w:t>
            </w:r>
          </w:p>
        </w:tc>
        <w:tc>
          <w:tcPr>
            <w:tcW w:w="4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  <w:shd w:val="clear" w:color="auto" w:fill="FFFFFF"/>
              </w:rPr>
              <w:t>CGGAGCTTGTCTAGAAATCCA</w:t>
            </w:r>
          </w:p>
        </w:tc>
      </w:tr>
      <w:tr w:rsidR="00F01E2C" w:rsidRPr="00FF7367" w:rsidTr="00B734FF">
        <w:trPr>
          <w:trHeight w:val="350"/>
          <w:jc w:val="center"/>
        </w:trPr>
        <w:tc>
          <w:tcPr>
            <w:tcW w:w="1016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1E2C" w:rsidRPr="00FF7367" w:rsidRDefault="00F01E2C" w:rsidP="00B734FF">
            <w:pPr>
              <w:jc w:val="both"/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 xml:space="preserve">For both </w:t>
            </w:r>
            <w:r w:rsidRPr="00FF7367">
              <w:rPr>
                <w:rFonts w:ascii="Segoe UI Historic" w:hAnsi="Segoe UI Historic" w:cs="Segoe UI Historic"/>
                <w:i/>
                <w:iCs/>
                <w:color w:val="000000" w:themeColor="text1"/>
                <w:sz w:val="24"/>
                <w:szCs w:val="24"/>
              </w:rPr>
              <w:t>ZFX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 xml:space="preserve"> and </w:t>
            </w:r>
            <w:r w:rsidRPr="00FF7367">
              <w:rPr>
                <w:rFonts w:ascii="Segoe UI Historic" w:hAnsi="Segoe UI Historic" w:cs="Segoe UI Historic"/>
                <w:i/>
                <w:iCs/>
                <w:color w:val="000000" w:themeColor="text1"/>
                <w:sz w:val="24"/>
                <w:szCs w:val="24"/>
              </w:rPr>
              <w:t>H3K4Me3</w:t>
            </w:r>
            <w:r w:rsidRPr="00FF7367">
              <w:rPr>
                <w:rFonts w:ascii="Segoe UI Historic" w:hAnsi="Segoe UI Historic" w:cs="Segoe UI Historic"/>
                <w:color w:val="000000" w:themeColor="text1"/>
                <w:sz w:val="24"/>
                <w:szCs w:val="24"/>
              </w:rPr>
              <w:t xml:space="preserve"> ChIP, same primer was used as it was the common region of UGCG promoter for enrichment of ZFX and H3K4Me3.</w:t>
            </w:r>
          </w:p>
        </w:tc>
      </w:tr>
      <w:bookmarkEnd w:id="0"/>
      <w:bookmarkEnd w:id="1"/>
    </w:tbl>
    <w:p w:rsidR="006F75CB" w:rsidRDefault="006F75CB"/>
    <w:sectPr w:rsidR="006F75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E2C"/>
    <w:rsid w:val="001A4F3D"/>
    <w:rsid w:val="002141FD"/>
    <w:rsid w:val="00255FCC"/>
    <w:rsid w:val="00265815"/>
    <w:rsid w:val="002B11A4"/>
    <w:rsid w:val="003C07EA"/>
    <w:rsid w:val="003D579C"/>
    <w:rsid w:val="00441F53"/>
    <w:rsid w:val="004647ED"/>
    <w:rsid w:val="00495C18"/>
    <w:rsid w:val="005504C6"/>
    <w:rsid w:val="005A735B"/>
    <w:rsid w:val="005D66BC"/>
    <w:rsid w:val="006E583E"/>
    <w:rsid w:val="006F75CB"/>
    <w:rsid w:val="00774D61"/>
    <w:rsid w:val="007C78DE"/>
    <w:rsid w:val="007E3E74"/>
    <w:rsid w:val="008F69A3"/>
    <w:rsid w:val="00942B9B"/>
    <w:rsid w:val="00974D78"/>
    <w:rsid w:val="009A5B57"/>
    <w:rsid w:val="00A801AF"/>
    <w:rsid w:val="00B067F4"/>
    <w:rsid w:val="00BC4E44"/>
    <w:rsid w:val="00CE0FC7"/>
    <w:rsid w:val="00D17AB4"/>
    <w:rsid w:val="00D51A98"/>
    <w:rsid w:val="00D93C5C"/>
    <w:rsid w:val="00DE1D1A"/>
    <w:rsid w:val="00E44A91"/>
    <w:rsid w:val="00F0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3524E"/>
  <w15:chartTrackingRefBased/>
  <w15:docId w15:val="{0FD0E6C0-4D31-1A44-8273-054B11F11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E2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E2C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nash Bajaj</dc:creator>
  <cp:keywords/>
  <dc:description/>
  <cp:lastModifiedBy>Avinash Bajaj</cp:lastModifiedBy>
  <cp:revision>2</cp:revision>
  <dcterms:created xsi:type="dcterms:W3CDTF">2025-07-22T07:27:00Z</dcterms:created>
  <dcterms:modified xsi:type="dcterms:W3CDTF">2025-07-22T07:35:00Z</dcterms:modified>
</cp:coreProperties>
</file>